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5954A" w14:textId="77777777" w:rsidR="00A95534" w:rsidRPr="00795855" w:rsidRDefault="00A95534" w:rsidP="00A95534">
      <w:pPr>
        <w:spacing w:before="64"/>
        <w:ind w:left="101"/>
        <w:rPr>
          <w:rFonts w:ascii="Arial" w:eastAsia="Arial" w:hAnsi="Arial" w:cs="Arial"/>
          <w:sz w:val="22"/>
          <w:szCs w:val="22"/>
        </w:rPr>
      </w:pPr>
      <w:r w:rsidRPr="00795855">
        <w:rPr>
          <w:rFonts w:ascii="Arial" w:eastAsia="Arial" w:hAnsi="Arial" w:cs="Arial"/>
          <w:b/>
          <w:sz w:val="22"/>
          <w:szCs w:val="22"/>
        </w:rPr>
        <w:t>Supplemental Figure 1. Hepatic Fibrosis Signaling Pathway</w:t>
      </w:r>
    </w:p>
    <w:p w14:paraId="133CE8E4" w14:textId="77777777" w:rsidR="00A95534" w:rsidRPr="00795855" w:rsidRDefault="00A95534" w:rsidP="00A95534">
      <w:pPr>
        <w:spacing w:before="9" w:line="240" w:lineRule="exact"/>
        <w:rPr>
          <w:sz w:val="24"/>
          <w:szCs w:val="24"/>
        </w:rPr>
      </w:pPr>
    </w:p>
    <w:p w14:paraId="22BF1E5D" w14:textId="41D4B92F" w:rsidR="00A95534" w:rsidRPr="00795855" w:rsidRDefault="00A95534" w:rsidP="00A95534">
      <w:pPr>
        <w:ind w:left="100"/>
        <w:sectPr w:rsidR="00A95534" w:rsidRPr="00795855">
          <w:pgSz w:w="12240" w:h="15840"/>
          <w:pgMar w:top="1380" w:right="1340" w:bottom="280" w:left="1340" w:header="720" w:footer="720" w:gutter="0"/>
          <w:cols w:space="720"/>
        </w:sectPr>
      </w:pPr>
      <w:r w:rsidRPr="00795855">
        <w:rPr>
          <w:noProof/>
        </w:rPr>
        <w:drawing>
          <wp:inline distT="0" distB="0" distL="0" distR="0" wp14:anchorId="1F194AB0" wp14:editId="79475D57">
            <wp:extent cx="5943600" cy="4095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C9DB8" w14:textId="77777777" w:rsidR="00A95534" w:rsidRPr="00795855" w:rsidRDefault="00A95534" w:rsidP="00A95534">
      <w:pPr>
        <w:spacing w:before="64"/>
        <w:ind w:left="101"/>
        <w:rPr>
          <w:rFonts w:ascii="Arial" w:eastAsia="Arial" w:hAnsi="Arial" w:cs="Arial"/>
          <w:sz w:val="22"/>
          <w:szCs w:val="22"/>
        </w:rPr>
      </w:pPr>
      <w:r w:rsidRPr="00795855">
        <w:rPr>
          <w:rFonts w:ascii="Arial" w:eastAsia="Arial" w:hAnsi="Arial" w:cs="Arial"/>
          <w:b/>
          <w:sz w:val="22"/>
          <w:szCs w:val="22"/>
        </w:rPr>
        <w:lastRenderedPageBreak/>
        <w:t>Supplemental Figure 2. Hepatic Stellate Cell Activation pathway</w:t>
      </w:r>
    </w:p>
    <w:p w14:paraId="2E3B5DB5" w14:textId="77777777" w:rsidR="00A95534" w:rsidRPr="00795855" w:rsidRDefault="00A95534" w:rsidP="00A95534">
      <w:pPr>
        <w:spacing w:before="9" w:line="240" w:lineRule="exact"/>
        <w:rPr>
          <w:sz w:val="24"/>
          <w:szCs w:val="24"/>
        </w:rPr>
      </w:pPr>
    </w:p>
    <w:p w14:paraId="3686B5A2" w14:textId="03806344" w:rsidR="00A95534" w:rsidRPr="00795855" w:rsidRDefault="00A95534" w:rsidP="00A95534">
      <w:pPr>
        <w:ind w:left="100"/>
        <w:sectPr w:rsidR="00A95534" w:rsidRPr="00795855">
          <w:pgSz w:w="12240" w:h="15840"/>
          <w:pgMar w:top="1380" w:right="1720" w:bottom="280" w:left="1340" w:header="720" w:footer="720" w:gutter="0"/>
          <w:cols w:space="720"/>
        </w:sectPr>
      </w:pPr>
      <w:r w:rsidRPr="00795855">
        <w:rPr>
          <w:noProof/>
        </w:rPr>
        <w:drawing>
          <wp:inline distT="0" distB="0" distL="0" distR="0" wp14:anchorId="2852F4D1" wp14:editId="234AB14C">
            <wp:extent cx="4486275" cy="6858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2C943" w14:textId="77777777" w:rsidR="00A95534" w:rsidRPr="00795855" w:rsidRDefault="00A95534" w:rsidP="00A95534">
      <w:pPr>
        <w:spacing w:before="64"/>
        <w:ind w:left="101"/>
        <w:rPr>
          <w:rFonts w:ascii="Arial" w:eastAsia="Arial" w:hAnsi="Arial" w:cs="Arial"/>
          <w:sz w:val="22"/>
          <w:szCs w:val="22"/>
        </w:rPr>
      </w:pPr>
      <w:r w:rsidRPr="00795855">
        <w:rPr>
          <w:rFonts w:ascii="Arial" w:eastAsia="Arial" w:hAnsi="Arial" w:cs="Arial"/>
          <w:b/>
          <w:sz w:val="22"/>
          <w:szCs w:val="22"/>
        </w:rPr>
        <w:lastRenderedPageBreak/>
        <w:t>Supplemental Figure 3. NF-kB Signaling Pathway</w:t>
      </w:r>
    </w:p>
    <w:p w14:paraId="451FFF22" w14:textId="77777777" w:rsidR="00A95534" w:rsidRPr="00795855" w:rsidRDefault="00A95534" w:rsidP="00A95534">
      <w:pPr>
        <w:spacing w:before="9" w:line="240" w:lineRule="exact"/>
        <w:rPr>
          <w:sz w:val="24"/>
          <w:szCs w:val="24"/>
        </w:rPr>
      </w:pPr>
    </w:p>
    <w:p w14:paraId="778B957D" w14:textId="057B17B0" w:rsidR="00A95534" w:rsidRPr="00795855" w:rsidRDefault="00A95534" w:rsidP="00A95534">
      <w:pPr>
        <w:ind w:left="100"/>
        <w:sectPr w:rsidR="00A95534" w:rsidRPr="00795855">
          <w:pgSz w:w="12240" w:h="15840"/>
          <w:pgMar w:top="1380" w:right="1340" w:bottom="280" w:left="1340" w:header="720" w:footer="720" w:gutter="0"/>
          <w:cols w:space="720"/>
        </w:sectPr>
      </w:pPr>
      <w:r w:rsidRPr="00795855">
        <w:rPr>
          <w:noProof/>
        </w:rPr>
        <w:drawing>
          <wp:inline distT="0" distB="0" distL="0" distR="0" wp14:anchorId="1186B638" wp14:editId="4A74FF83">
            <wp:extent cx="5943600" cy="6534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3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2C9F5" w14:textId="77777777" w:rsidR="00A95534" w:rsidRPr="00795855" w:rsidRDefault="00A95534" w:rsidP="00A95534">
      <w:pPr>
        <w:spacing w:before="64"/>
        <w:ind w:left="101"/>
        <w:rPr>
          <w:rFonts w:ascii="Arial" w:eastAsia="Arial" w:hAnsi="Arial" w:cs="Arial"/>
          <w:sz w:val="22"/>
          <w:szCs w:val="22"/>
        </w:rPr>
      </w:pPr>
      <w:r w:rsidRPr="00795855">
        <w:rPr>
          <w:rFonts w:ascii="Arial" w:eastAsia="Arial" w:hAnsi="Arial" w:cs="Arial"/>
          <w:b/>
          <w:sz w:val="22"/>
          <w:szCs w:val="22"/>
        </w:rPr>
        <w:lastRenderedPageBreak/>
        <w:t>Supplemental Figure 4. HIF1α Signaling Pathway</w:t>
      </w:r>
    </w:p>
    <w:p w14:paraId="3D3A850F" w14:textId="77777777" w:rsidR="00A95534" w:rsidRPr="00795855" w:rsidRDefault="00A95534" w:rsidP="00A95534">
      <w:pPr>
        <w:spacing w:before="9" w:line="240" w:lineRule="exact"/>
        <w:rPr>
          <w:sz w:val="24"/>
          <w:szCs w:val="24"/>
        </w:rPr>
      </w:pPr>
    </w:p>
    <w:p w14:paraId="090F6E1D" w14:textId="0E53C561" w:rsidR="00A95534" w:rsidRPr="00795855" w:rsidRDefault="00A95534" w:rsidP="00A95534">
      <w:pPr>
        <w:ind w:left="100"/>
        <w:sectPr w:rsidR="00A95534" w:rsidRPr="00795855">
          <w:pgSz w:w="12240" w:h="15840"/>
          <w:pgMar w:top="1380" w:right="1340" w:bottom="280" w:left="1340" w:header="720" w:footer="720" w:gutter="0"/>
          <w:cols w:space="720"/>
        </w:sectPr>
      </w:pPr>
      <w:r w:rsidRPr="00795855">
        <w:rPr>
          <w:noProof/>
        </w:rPr>
        <w:drawing>
          <wp:inline distT="0" distB="0" distL="0" distR="0" wp14:anchorId="78092FF9" wp14:editId="7617E908">
            <wp:extent cx="5943600" cy="4857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003F6" w14:textId="77777777" w:rsidR="00A95534" w:rsidRPr="00795855" w:rsidRDefault="00A95534" w:rsidP="00A95534">
      <w:pPr>
        <w:spacing w:before="64"/>
        <w:ind w:left="101"/>
        <w:rPr>
          <w:rFonts w:ascii="Arial" w:eastAsia="Arial" w:hAnsi="Arial" w:cs="Arial"/>
          <w:sz w:val="22"/>
          <w:szCs w:val="22"/>
        </w:rPr>
      </w:pPr>
      <w:r w:rsidRPr="00795855">
        <w:rPr>
          <w:rFonts w:ascii="Arial" w:eastAsia="Arial" w:hAnsi="Arial" w:cs="Arial"/>
          <w:b/>
          <w:sz w:val="22"/>
          <w:szCs w:val="22"/>
        </w:rPr>
        <w:lastRenderedPageBreak/>
        <w:t>Supplemental Figure 5. VEGF Family Ligand-Receptor Interactions pathway</w:t>
      </w:r>
    </w:p>
    <w:p w14:paraId="0BA4BB67" w14:textId="77777777" w:rsidR="00A95534" w:rsidRPr="00795855" w:rsidRDefault="00A95534" w:rsidP="00A95534">
      <w:pPr>
        <w:spacing w:before="9" w:line="240" w:lineRule="exact"/>
        <w:rPr>
          <w:sz w:val="24"/>
          <w:szCs w:val="24"/>
        </w:rPr>
      </w:pPr>
    </w:p>
    <w:p w14:paraId="49B61963" w14:textId="66A6D4A7" w:rsidR="00A95534" w:rsidRPr="00795855" w:rsidRDefault="00A95534" w:rsidP="00A95534">
      <w:pPr>
        <w:ind w:left="100"/>
        <w:sectPr w:rsidR="00A95534" w:rsidRPr="00795855">
          <w:pgSz w:w="12240" w:h="15840"/>
          <w:pgMar w:top="1380" w:right="1340" w:bottom="280" w:left="1340" w:header="720" w:footer="720" w:gutter="0"/>
          <w:cols w:space="720"/>
        </w:sectPr>
      </w:pPr>
      <w:r w:rsidRPr="00795855">
        <w:rPr>
          <w:noProof/>
        </w:rPr>
        <w:drawing>
          <wp:inline distT="0" distB="0" distL="0" distR="0" wp14:anchorId="1382550D" wp14:editId="4D202E8E">
            <wp:extent cx="5943600" cy="6315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5A4E1" w14:textId="3F35C8E5" w:rsidR="00A95534" w:rsidRPr="00795855" w:rsidRDefault="00A95534" w:rsidP="00A95534">
      <w:pPr>
        <w:rPr>
          <w:rFonts w:ascii="Arial" w:hAnsi="Arial" w:cs="Arial"/>
          <w:b/>
        </w:rPr>
      </w:pPr>
      <w:r w:rsidRPr="00795855">
        <w:rPr>
          <w:rFonts w:ascii="Arial" w:hAnsi="Arial" w:cs="Arial"/>
          <w:b/>
        </w:rPr>
        <w:lastRenderedPageBreak/>
        <w:t xml:space="preserve">Supplemental Table </w:t>
      </w:r>
      <w:r w:rsidR="003A0B3E" w:rsidRPr="00795855">
        <w:rPr>
          <w:rFonts w:ascii="Arial" w:hAnsi="Arial" w:cs="Arial"/>
          <w:b/>
        </w:rPr>
        <w:t>3</w:t>
      </w:r>
      <w:r w:rsidRPr="00795855">
        <w:rPr>
          <w:rFonts w:ascii="Arial" w:hAnsi="Arial" w:cs="Arial"/>
          <w:b/>
        </w:rPr>
        <w:t>: Alignment Results via STAR</w:t>
      </w:r>
    </w:p>
    <w:p w14:paraId="26033996" w14:textId="77777777" w:rsidR="00A95534" w:rsidRPr="00795855" w:rsidRDefault="00A95534" w:rsidP="00A95534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898"/>
        <w:gridCol w:w="2163"/>
        <w:gridCol w:w="2741"/>
      </w:tblGrid>
      <w:tr w:rsidR="00795855" w:rsidRPr="00795855" w14:paraId="0C62C5A7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EE0E" w14:textId="77777777" w:rsidR="00A95534" w:rsidRPr="00795855" w:rsidRDefault="00A95534" w:rsidP="000C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D829F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umber of input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91169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Uniquely mapped reads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DC887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% of reads mapped to multiple loci</w:t>
            </w:r>
          </w:p>
        </w:tc>
      </w:tr>
      <w:tr w:rsidR="00795855" w:rsidRPr="00795855" w14:paraId="31D35E49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54CA4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0 mouse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A1987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4,930,8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223BC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9.6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1DF61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.65%</w:t>
            </w:r>
          </w:p>
        </w:tc>
      </w:tr>
      <w:tr w:rsidR="00795855" w:rsidRPr="00795855" w14:paraId="4914F740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4EC64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2 mouse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D71F3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1,251,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944E7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9.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532A6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9.10%</w:t>
            </w:r>
          </w:p>
        </w:tc>
      </w:tr>
      <w:tr w:rsidR="00795855" w:rsidRPr="00795855" w14:paraId="7143DC45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E3023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4 mouse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9790B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7,761,7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57C08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91.4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3FB13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6.87%</w:t>
            </w:r>
          </w:p>
        </w:tc>
      </w:tr>
      <w:tr w:rsidR="00795855" w:rsidRPr="00795855" w14:paraId="1E42B5F0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63123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Average of Tumor mouse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7DF1D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4,648,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71562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90.1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C0CC5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.21%</w:t>
            </w:r>
          </w:p>
        </w:tc>
      </w:tr>
      <w:tr w:rsidR="00795855" w:rsidRPr="00795855" w14:paraId="0872A770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A7FE6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0 pig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94783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2,148,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945D4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7.3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8CB0E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0.88%</w:t>
            </w:r>
          </w:p>
        </w:tc>
      </w:tr>
      <w:tr w:rsidR="00795855" w:rsidRPr="00795855" w14:paraId="6E5E2283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E34E0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2 pig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5044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5,423,4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700D8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4.0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2486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4.05%</w:t>
            </w:r>
          </w:p>
        </w:tc>
      </w:tr>
      <w:tr w:rsidR="00795855" w:rsidRPr="00795855" w14:paraId="62C38E1F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EE2EB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Tumor 44 pig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4176E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,282,0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3AA6F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6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2524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0.89%</w:t>
            </w:r>
          </w:p>
        </w:tc>
      </w:tr>
      <w:tr w:rsidR="00A95534" w:rsidRPr="00795855" w14:paraId="35BAFF0E" w14:textId="77777777" w:rsidTr="000C449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0365F" w14:textId="77777777" w:rsidR="00A95534" w:rsidRPr="00795855" w:rsidRDefault="00A95534" w:rsidP="000C4499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Average of Tumor pig re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29EB2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1,951,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EF7BE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6.0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32624" w14:textId="77777777" w:rsidR="00A95534" w:rsidRPr="00795855" w:rsidRDefault="00A95534" w:rsidP="000C4499">
            <w:pPr>
              <w:jc w:val="right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1.94%</w:t>
            </w:r>
          </w:p>
        </w:tc>
      </w:tr>
    </w:tbl>
    <w:p w14:paraId="61D79CF7" w14:textId="77777777" w:rsidR="00A95534" w:rsidRPr="00795855" w:rsidRDefault="00A95534" w:rsidP="00A95534">
      <w:pPr>
        <w:rPr>
          <w:rFonts w:ascii="Arial" w:hAnsi="Arial" w:cs="Arial"/>
        </w:rPr>
      </w:pPr>
    </w:p>
    <w:p w14:paraId="7500EBDF" w14:textId="27ADAA9D" w:rsidR="00803BBB" w:rsidRPr="00795855" w:rsidRDefault="00803BBB"/>
    <w:p w14:paraId="4C771EAE" w14:textId="10E0C44B" w:rsidR="00A95534" w:rsidRPr="00795855" w:rsidRDefault="00A95534"/>
    <w:p w14:paraId="19D724E0" w14:textId="6DAE5E9E" w:rsidR="00A95534" w:rsidRPr="00795855" w:rsidRDefault="00A95534"/>
    <w:p w14:paraId="5570CAE8" w14:textId="63251BB1" w:rsidR="00A95534" w:rsidRPr="00795855" w:rsidRDefault="00A95534"/>
    <w:p w14:paraId="21A44758" w14:textId="3651BFFB" w:rsidR="00A95534" w:rsidRPr="00795855" w:rsidRDefault="00A95534"/>
    <w:p w14:paraId="793EBED2" w14:textId="772B78CB" w:rsidR="00A95534" w:rsidRPr="00795855" w:rsidRDefault="00A95534"/>
    <w:p w14:paraId="59C60359" w14:textId="1C7B5410" w:rsidR="00A95534" w:rsidRPr="00795855" w:rsidRDefault="00A95534"/>
    <w:p w14:paraId="42549E6A" w14:textId="434E0F9D" w:rsidR="00A95534" w:rsidRPr="00795855" w:rsidRDefault="00A95534"/>
    <w:p w14:paraId="24B9E256" w14:textId="0A2CD117" w:rsidR="00A95534" w:rsidRPr="00795855" w:rsidRDefault="00A95534"/>
    <w:p w14:paraId="745E1CA5" w14:textId="597DD61C" w:rsidR="00A95534" w:rsidRPr="00795855" w:rsidRDefault="00A95534"/>
    <w:p w14:paraId="4B8BC6DD" w14:textId="4C58EC31" w:rsidR="00A95534" w:rsidRPr="00795855" w:rsidRDefault="00A95534"/>
    <w:p w14:paraId="0A6A00D3" w14:textId="1FAE5D25" w:rsidR="00A95534" w:rsidRPr="00795855" w:rsidRDefault="00A95534"/>
    <w:p w14:paraId="7F381AA5" w14:textId="266333B7" w:rsidR="00A95534" w:rsidRPr="00795855" w:rsidRDefault="00A95534"/>
    <w:p w14:paraId="46C3AC0D" w14:textId="5BAC4DE1" w:rsidR="00A95534" w:rsidRPr="00795855" w:rsidRDefault="00A95534"/>
    <w:p w14:paraId="7C34A4CD" w14:textId="0AA3342D" w:rsidR="00A95534" w:rsidRPr="00795855" w:rsidRDefault="00A95534"/>
    <w:p w14:paraId="321564CF" w14:textId="79C93775" w:rsidR="00A95534" w:rsidRPr="00795855" w:rsidRDefault="00A95534"/>
    <w:p w14:paraId="376170AD" w14:textId="302C695A" w:rsidR="00A95534" w:rsidRPr="00795855" w:rsidRDefault="00A95534"/>
    <w:p w14:paraId="32D266A1" w14:textId="4CB80C86" w:rsidR="00A95534" w:rsidRPr="00795855" w:rsidRDefault="00A95534"/>
    <w:p w14:paraId="4BC548F2" w14:textId="6A8C44B4" w:rsidR="00A95534" w:rsidRPr="00795855" w:rsidRDefault="00A95534"/>
    <w:p w14:paraId="22349099" w14:textId="559C03F0" w:rsidR="00A95534" w:rsidRPr="00795855" w:rsidRDefault="00A95534"/>
    <w:p w14:paraId="5D4FFD88" w14:textId="60BE2119" w:rsidR="00A95534" w:rsidRPr="00795855" w:rsidRDefault="00A95534"/>
    <w:p w14:paraId="79089BFD" w14:textId="5A5525EE" w:rsidR="00A95534" w:rsidRPr="00795855" w:rsidRDefault="00A95534"/>
    <w:p w14:paraId="0F9D0065" w14:textId="1524C982" w:rsidR="00A95534" w:rsidRPr="00795855" w:rsidRDefault="00A95534"/>
    <w:p w14:paraId="3F533726" w14:textId="76778C1C" w:rsidR="00A95534" w:rsidRPr="00795855" w:rsidRDefault="00A95534"/>
    <w:p w14:paraId="6347102C" w14:textId="38444785" w:rsidR="00A95534" w:rsidRPr="00795855" w:rsidRDefault="00A95534"/>
    <w:p w14:paraId="2E78837F" w14:textId="6059723B" w:rsidR="00A95534" w:rsidRPr="00795855" w:rsidRDefault="00A95534"/>
    <w:p w14:paraId="62802C21" w14:textId="6A29E100" w:rsidR="00A95534" w:rsidRPr="00795855" w:rsidRDefault="00A95534"/>
    <w:p w14:paraId="63A9B63B" w14:textId="00C0F198" w:rsidR="00A95534" w:rsidRPr="00795855" w:rsidRDefault="00A95534"/>
    <w:p w14:paraId="050106E0" w14:textId="13716AC3" w:rsidR="00A95534" w:rsidRPr="00795855" w:rsidRDefault="00A95534"/>
    <w:p w14:paraId="01198056" w14:textId="4A5D0E02" w:rsidR="00A95534" w:rsidRPr="00795855" w:rsidRDefault="00A95534"/>
    <w:p w14:paraId="6EEF398C" w14:textId="6A7FB109" w:rsidR="00A95534" w:rsidRPr="00795855" w:rsidRDefault="00A95534"/>
    <w:p w14:paraId="3FB785CE" w14:textId="7E94FA03" w:rsidR="00A95534" w:rsidRPr="00795855" w:rsidRDefault="00A95534"/>
    <w:p w14:paraId="34483E8D" w14:textId="52946BA2" w:rsidR="00A95534" w:rsidRPr="00795855" w:rsidRDefault="00A95534"/>
    <w:p w14:paraId="22F1F979" w14:textId="37FC65B5" w:rsidR="00A95534" w:rsidRPr="00795855" w:rsidRDefault="00A95534"/>
    <w:p w14:paraId="72D07FFF" w14:textId="77777777" w:rsidR="0007784C" w:rsidRPr="00795855" w:rsidRDefault="0007784C" w:rsidP="00A95534">
      <w:pPr>
        <w:jc w:val="both"/>
      </w:pPr>
    </w:p>
    <w:p w14:paraId="378DF02B" w14:textId="0A7FFF8E" w:rsidR="00A95534" w:rsidRPr="00795855" w:rsidRDefault="00A95534" w:rsidP="00A95534">
      <w:pPr>
        <w:jc w:val="both"/>
        <w:rPr>
          <w:rFonts w:ascii="Arial" w:hAnsi="Arial" w:cs="Arial"/>
          <w:b/>
          <w:bCs/>
        </w:rPr>
      </w:pPr>
      <w:r w:rsidRPr="00795855">
        <w:rPr>
          <w:rFonts w:ascii="Arial" w:hAnsi="Arial" w:cs="Arial"/>
          <w:b/>
          <w:bCs/>
        </w:rPr>
        <w:lastRenderedPageBreak/>
        <w:t xml:space="preserve">Supplemental Table </w:t>
      </w:r>
      <w:r w:rsidR="003A0B3E" w:rsidRPr="00795855">
        <w:rPr>
          <w:rFonts w:ascii="Arial" w:hAnsi="Arial" w:cs="Arial"/>
          <w:b/>
          <w:bCs/>
        </w:rPr>
        <w:t>4</w:t>
      </w:r>
      <w:r w:rsidRPr="00795855">
        <w:rPr>
          <w:rFonts w:ascii="Arial" w:hAnsi="Arial" w:cs="Arial"/>
          <w:b/>
          <w:bCs/>
        </w:rPr>
        <w:t>: Top 5 Diseases and Disorders enriched for genes significantly contributing to principal component 1</w:t>
      </w:r>
    </w:p>
    <w:p w14:paraId="5B4379BC" w14:textId="77777777" w:rsidR="00A95534" w:rsidRPr="00795855" w:rsidRDefault="00A95534" w:rsidP="00A95534">
      <w:pPr>
        <w:jc w:val="both"/>
        <w:rPr>
          <w:rFonts w:ascii="Arial" w:hAnsi="Arial" w:cs="Arial"/>
          <w:b/>
          <w:bCs/>
        </w:rPr>
      </w:pPr>
    </w:p>
    <w:tbl>
      <w:tblPr>
        <w:tblW w:w="7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250"/>
        <w:gridCol w:w="1051"/>
      </w:tblGrid>
      <w:tr w:rsidR="00795855" w:rsidRPr="00795855" w14:paraId="6A653A8B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6A21283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am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AD1709" w14:textId="00A9102B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proofErr w:type="spellStart"/>
            <w:r w:rsidRPr="00795855">
              <w:rPr>
                <w:rFonts w:ascii="Arial" w:hAnsi="Arial" w:cs="Arial"/>
              </w:rPr>
              <w:t>Benjamini</w:t>
            </w:r>
            <w:proofErr w:type="spellEnd"/>
            <w:r w:rsidRPr="00795855">
              <w:rPr>
                <w:rFonts w:ascii="Arial" w:hAnsi="Arial" w:cs="Arial"/>
              </w:rPr>
              <w:t>-Hochberg adjusted p-value rang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59A03D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umber of genes</w:t>
            </w:r>
          </w:p>
        </w:tc>
      </w:tr>
      <w:tr w:rsidR="00795855" w:rsidRPr="00795855" w14:paraId="49545449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883E666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. Canc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3B83D7" w14:textId="70E1A7AD" w:rsidR="00B64886" w:rsidRPr="00795855" w:rsidRDefault="00B64886" w:rsidP="00B64886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5.19E-112 </w:t>
            </w:r>
            <w:r w:rsidR="00EA4E30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4.68E-88</w:t>
            </w:r>
          </w:p>
          <w:p w14:paraId="072AB338" w14:textId="39E4E1E6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C2A2EDC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948</w:t>
            </w:r>
          </w:p>
        </w:tc>
      </w:tr>
      <w:tr w:rsidR="00795855" w:rsidRPr="00795855" w14:paraId="5934A379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3324E5C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. Organismal Injury and Abnormaliti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1DD08D" w14:textId="03CD5DAA" w:rsidR="00A95534" w:rsidRPr="00795855" w:rsidRDefault="00B64886" w:rsidP="00A95534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5.19E-112 </w:t>
            </w:r>
            <w:r w:rsidR="00EA4E30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4.68E-88</w:t>
            </w:r>
          </w:p>
          <w:p w14:paraId="7BF4F117" w14:textId="4803CC1B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D1FF1B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3012</w:t>
            </w:r>
          </w:p>
        </w:tc>
      </w:tr>
      <w:tr w:rsidR="00795855" w:rsidRPr="00795855" w14:paraId="572C2686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3702BC0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3. Dermatological Diseases and Conditio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FBAE8D" w14:textId="4357365D" w:rsidR="00A95534" w:rsidRPr="00795855" w:rsidRDefault="00B64886" w:rsidP="00A95534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5.03E-98 </w:t>
            </w:r>
            <w:r w:rsidR="00EA4E30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4.68E-88</w:t>
            </w:r>
          </w:p>
          <w:p w14:paraId="114B59F1" w14:textId="501FF64C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C62954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930</w:t>
            </w:r>
          </w:p>
        </w:tc>
      </w:tr>
      <w:tr w:rsidR="00795855" w:rsidRPr="00795855" w14:paraId="540FCD5E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3CEC68F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. Gastrointestinal Diseas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FF8899" w14:textId="38E1A3D7" w:rsidR="00A95534" w:rsidRPr="00795855" w:rsidRDefault="00B64886" w:rsidP="00A95534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8.53E-77 </w:t>
            </w:r>
            <w:r w:rsidR="00EA4E30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3EA43AA9" w14:textId="590FB2FC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6B2FA6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700</w:t>
            </w:r>
          </w:p>
        </w:tc>
      </w:tr>
      <w:tr w:rsidR="00A95534" w:rsidRPr="00795855" w14:paraId="5FC73303" w14:textId="77777777" w:rsidTr="00A95534">
        <w:trPr>
          <w:trHeight w:val="30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D4675B9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. Endocrine System Disorder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CA2716" w14:textId="3141803E" w:rsidR="00A95534" w:rsidRPr="00795855" w:rsidRDefault="00B64886" w:rsidP="00A95534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4.6E-73 </w:t>
            </w:r>
            <w:r w:rsidR="00EA4E30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131F2D9A" w14:textId="5DA548B6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E2515EF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585</w:t>
            </w:r>
          </w:p>
        </w:tc>
      </w:tr>
    </w:tbl>
    <w:p w14:paraId="22F515A9" w14:textId="695EF4F1" w:rsidR="00A95534" w:rsidRPr="00795855" w:rsidRDefault="00A95534"/>
    <w:p w14:paraId="7AE7AF9E" w14:textId="25493A15" w:rsidR="00A95534" w:rsidRPr="00795855" w:rsidRDefault="00A95534"/>
    <w:p w14:paraId="054610DF" w14:textId="6C01FB4C" w:rsidR="00A95534" w:rsidRPr="00795855" w:rsidRDefault="00A95534"/>
    <w:p w14:paraId="23128CF8" w14:textId="19B6D166" w:rsidR="00A95534" w:rsidRPr="00795855" w:rsidRDefault="00A95534"/>
    <w:p w14:paraId="158BFE97" w14:textId="36B293BD" w:rsidR="00A95534" w:rsidRPr="00795855" w:rsidRDefault="00A95534"/>
    <w:p w14:paraId="7BDA8BEE" w14:textId="0A37143D" w:rsidR="00A95534" w:rsidRPr="00795855" w:rsidRDefault="00A95534"/>
    <w:p w14:paraId="7E10157D" w14:textId="4A15587E" w:rsidR="00A95534" w:rsidRPr="00795855" w:rsidRDefault="00A95534"/>
    <w:p w14:paraId="2FF0ABD2" w14:textId="3EFC6D28" w:rsidR="00A95534" w:rsidRPr="00795855" w:rsidRDefault="00A95534"/>
    <w:p w14:paraId="74F47783" w14:textId="6199D094" w:rsidR="00A95534" w:rsidRPr="00795855" w:rsidRDefault="00A95534"/>
    <w:p w14:paraId="64E39E7F" w14:textId="0B445B16" w:rsidR="00A95534" w:rsidRPr="00795855" w:rsidRDefault="00A95534"/>
    <w:p w14:paraId="58671283" w14:textId="053E1C49" w:rsidR="00A95534" w:rsidRPr="00795855" w:rsidRDefault="00A95534"/>
    <w:p w14:paraId="3ACFD730" w14:textId="527F2EE4" w:rsidR="00A95534" w:rsidRPr="00795855" w:rsidRDefault="00A95534"/>
    <w:p w14:paraId="7436D497" w14:textId="7686970B" w:rsidR="00A95534" w:rsidRPr="00795855" w:rsidRDefault="00A95534"/>
    <w:p w14:paraId="245D7A4F" w14:textId="3129DF2C" w:rsidR="00A95534" w:rsidRPr="00795855" w:rsidRDefault="00A95534"/>
    <w:p w14:paraId="2E6376D9" w14:textId="38D330D5" w:rsidR="00A95534" w:rsidRPr="00795855" w:rsidRDefault="00A95534"/>
    <w:p w14:paraId="19053898" w14:textId="7858D131" w:rsidR="00A95534" w:rsidRPr="00795855" w:rsidRDefault="00A95534"/>
    <w:p w14:paraId="025E4AED" w14:textId="766D1EF7" w:rsidR="00A95534" w:rsidRPr="00795855" w:rsidRDefault="00A95534"/>
    <w:p w14:paraId="5349E4C4" w14:textId="54DA077F" w:rsidR="00A95534" w:rsidRPr="00795855" w:rsidRDefault="00A95534"/>
    <w:p w14:paraId="4B5E7A3D" w14:textId="02844D9B" w:rsidR="00A95534" w:rsidRPr="00795855" w:rsidRDefault="00A95534"/>
    <w:p w14:paraId="28A1E5D0" w14:textId="65FA205F" w:rsidR="00A95534" w:rsidRPr="00795855" w:rsidRDefault="00A95534"/>
    <w:p w14:paraId="47B8DC1D" w14:textId="19E12B31" w:rsidR="00A95534" w:rsidRPr="00795855" w:rsidRDefault="00A95534"/>
    <w:p w14:paraId="6E42A46E" w14:textId="0DAB018E" w:rsidR="00A95534" w:rsidRPr="00795855" w:rsidRDefault="00A95534"/>
    <w:p w14:paraId="74676625" w14:textId="3DC6972C" w:rsidR="00A95534" w:rsidRPr="00795855" w:rsidRDefault="00A95534"/>
    <w:p w14:paraId="06A24509" w14:textId="1A3F19C7" w:rsidR="00A95534" w:rsidRPr="00795855" w:rsidRDefault="00A95534"/>
    <w:p w14:paraId="01CCA0EB" w14:textId="2245FEA3" w:rsidR="00A95534" w:rsidRPr="00795855" w:rsidRDefault="00A95534"/>
    <w:p w14:paraId="72466D95" w14:textId="12E6F115" w:rsidR="00A95534" w:rsidRPr="00795855" w:rsidRDefault="00A95534"/>
    <w:p w14:paraId="40BB6129" w14:textId="6F8B3403" w:rsidR="00A95534" w:rsidRPr="00795855" w:rsidRDefault="00A95534"/>
    <w:p w14:paraId="4A575A4A" w14:textId="142FA4D3" w:rsidR="00A95534" w:rsidRPr="00795855" w:rsidRDefault="00A95534"/>
    <w:p w14:paraId="02D2E143" w14:textId="6F187A10" w:rsidR="00A95534" w:rsidRPr="00795855" w:rsidRDefault="00A95534"/>
    <w:p w14:paraId="190FB6E5" w14:textId="0AE83C25" w:rsidR="00A95534" w:rsidRPr="00795855" w:rsidRDefault="00A95534"/>
    <w:p w14:paraId="0A581FD3" w14:textId="71C9A6F5" w:rsidR="00A95534" w:rsidRPr="00795855" w:rsidRDefault="00A95534"/>
    <w:p w14:paraId="601705E1" w14:textId="6E4972C2" w:rsidR="00A95534" w:rsidRPr="00795855" w:rsidRDefault="00A95534"/>
    <w:p w14:paraId="12C47D82" w14:textId="170F8F9D" w:rsidR="00A95534" w:rsidRPr="00795855" w:rsidRDefault="00A95534"/>
    <w:p w14:paraId="4B053408" w14:textId="21A9E103" w:rsidR="00A95534" w:rsidRPr="00795855" w:rsidRDefault="00A95534"/>
    <w:p w14:paraId="0D29FC38" w14:textId="1EBDB8CD" w:rsidR="00A95534" w:rsidRPr="00795855" w:rsidRDefault="00A95534"/>
    <w:p w14:paraId="6F675CBF" w14:textId="6B5E0824" w:rsidR="00A95534" w:rsidRPr="00795855" w:rsidRDefault="00A95534"/>
    <w:p w14:paraId="116B378E" w14:textId="593EFA68" w:rsidR="00A95534" w:rsidRPr="00795855" w:rsidRDefault="00A95534"/>
    <w:p w14:paraId="60194DFB" w14:textId="45D18D18" w:rsidR="00A95534" w:rsidRPr="00795855" w:rsidRDefault="00A95534"/>
    <w:p w14:paraId="131EB5AD" w14:textId="539C8DB3" w:rsidR="00A95534" w:rsidRPr="00795855" w:rsidRDefault="00A95534"/>
    <w:p w14:paraId="37F4EBF0" w14:textId="4A0C1CD8" w:rsidR="00B44C89" w:rsidRPr="00795855" w:rsidRDefault="00B44C89"/>
    <w:p w14:paraId="4DBB6F52" w14:textId="77777777" w:rsidR="00B44C89" w:rsidRPr="00795855" w:rsidRDefault="00B44C89"/>
    <w:p w14:paraId="6F64AA63" w14:textId="03E998C5" w:rsidR="00A95534" w:rsidRPr="00795855" w:rsidRDefault="00A95534"/>
    <w:p w14:paraId="490796BD" w14:textId="77777777" w:rsidR="005E2DB7" w:rsidRPr="00795855" w:rsidRDefault="005E2DB7" w:rsidP="00A95534">
      <w:pPr>
        <w:jc w:val="both"/>
      </w:pPr>
    </w:p>
    <w:p w14:paraId="7EBA442D" w14:textId="0068BD9E" w:rsidR="00A95534" w:rsidRPr="00795855" w:rsidRDefault="00A95534" w:rsidP="00A95534">
      <w:pPr>
        <w:jc w:val="both"/>
        <w:rPr>
          <w:rFonts w:ascii="Arial" w:hAnsi="Arial" w:cs="Arial"/>
          <w:b/>
          <w:bCs/>
        </w:rPr>
      </w:pPr>
      <w:r w:rsidRPr="00795855">
        <w:rPr>
          <w:rFonts w:ascii="Arial" w:hAnsi="Arial" w:cs="Arial"/>
          <w:b/>
          <w:bCs/>
        </w:rPr>
        <w:lastRenderedPageBreak/>
        <w:t xml:space="preserve">Supplemental Table </w:t>
      </w:r>
      <w:r w:rsidR="003A0B3E" w:rsidRPr="00795855">
        <w:rPr>
          <w:rFonts w:ascii="Arial" w:hAnsi="Arial" w:cs="Arial"/>
          <w:b/>
          <w:bCs/>
        </w:rPr>
        <w:t>5</w:t>
      </w:r>
      <w:r w:rsidRPr="00795855">
        <w:rPr>
          <w:rFonts w:ascii="Arial" w:hAnsi="Arial" w:cs="Arial"/>
          <w:b/>
          <w:bCs/>
        </w:rPr>
        <w:t>: Top 5 Molecular and Cellular Functions enriched for genes significantly contributing to principal component 1</w:t>
      </w:r>
    </w:p>
    <w:p w14:paraId="4AD67373" w14:textId="77777777" w:rsidR="00A95534" w:rsidRPr="00795855" w:rsidRDefault="00A95534" w:rsidP="00A95534">
      <w:pPr>
        <w:jc w:val="both"/>
        <w:rPr>
          <w:rFonts w:ascii="Arial" w:hAnsi="Arial" w:cs="Arial"/>
          <w:b/>
          <w:bCs/>
        </w:rPr>
      </w:pPr>
    </w:p>
    <w:tbl>
      <w:tblPr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340"/>
        <w:gridCol w:w="990"/>
      </w:tblGrid>
      <w:tr w:rsidR="00795855" w:rsidRPr="00795855" w14:paraId="2474F772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2017DB6B" w14:textId="77777777" w:rsidR="00A95534" w:rsidRPr="00795855" w:rsidRDefault="00A95534" w:rsidP="0052100F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am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496D24" w14:textId="706FA7DC" w:rsidR="00A95534" w:rsidRPr="00795855" w:rsidRDefault="00B1143A" w:rsidP="0052100F">
            <w:pPr>
              <w:rPr>
                <w:rFonts w:ascii="Arial" w:hAnsi="Arial" w:cs="Arial"/>
              </w:rPr>
            </w:pPr>
            <w:proofErr w:type="spellStart"/>
            <w:r w:rsidRPr="00795855">
              <w:rPr>
                <w:rFonts w:ascii="Arial" w:hAnsi="Arial" w:cs="Arial"/>
              </w:rPr>
              <w:t>Benjamini</w:t>
            </w:r>
            <w:proofErr w:type="spellEnd"/>
            <w:r w:rsidRPr="00795855">
              <w:rPr>
                <w:rFonts w:ascii="Arial" w:hAnsi="Arial" w:cs="Arial"/>
              </w:rPr>
              <w:t xml:space="preserve">-Hochberg adjusted p-value range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ECCCAD" w14:textId="77777777" w:rsidR="00A95534" w:rsidRPr="00795855" w:rsidRDefault="00A95534" w:rsidP="0052100F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umber of genes</w:t>
            </w:r>
          </w:p>
        </w:tc>
      </w:tr>
      <w:tr w:rsidR="00795855" w:rsidRPr="00795855" w14:paraId="44FF3999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64587C9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. Cellular Movemen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967F3B" w14:textId="4545BC11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.15E-56 –</w:t>
            </w:r>
            <w:r w:rsidR="00A95534" w:rsidRPr="00795855">
              <w:rPr>
                <w:rFonts w:ascii="Arial" w:hAnsi="Arial" w:cs="Arial"/>
              </w:rPr>
              <w:t xml:space="preserve">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24770CC7" w14:textId="25E6AC72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1F135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911</w:t>
            </w:r>
          </w:p>
        </w:tc>
      </w:tr>
      <w:tr w:rsidR="00795855" w:rsidRPr="00795855" w14:paraId="202DC44E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66501637" w14:textId="31A9C125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.</w:t>
            </w:r>
            <w:r w:rsidR="00AF0B7F" w:rsidRPr="00795855">
              <w:rPr>
                <w:rFonts w:ascii="Arial" w:hAnsi="Arial" w:cs="Arial"/>
              </w:rPr>
              <w:t xml:space="preserve"> </w:t>
            </w:r>
            <w:r w:rsidRPr="00795855">
              <w:rPr>
                <w:rFonts w:ascii="Arial" w:hAnsi="Arial" w:cs="Arial"/>
              </w:rPr>
              <w:t xml:space="preserve">Cell-To-Cell </w:t>
            </w:r>
            <w:r w:rsidR="00407A8B" w:rsidRPr="00795855">
              <w:rPr>
                <w:rFonts w:ascii="Arial" w:hAnsi="Arial" w:cs="Arial"/>
              </w:rPr>
              <w:t>Signaling Interactio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8D53294" w14:textId="70E9CDAD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7.67E-48 – 3.47E-28</w:t>
            </w:r>
          </w:p>
          <w:p w14:paraId="2971318B" w14:textId="0F57820E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867B1B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774</w:t>
            </w:r>
          </w:p>
        </w:tc>
      </w:tr>
      <w:tr w:rsidR="00795855" w:rsidRPr="00795855" w14:paraId="2EFCD31B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16D0A3CE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3. Lipid Metabolis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4EFA0C" w14:textId="1E34F6B9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.31E-34 – 3.04E-22</w:t>
            </w:r>
          </w:p>
          <w:p w14:paraId="5D28C38A" w14:textId="68D86328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27DB0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99</w:t>
            </w:r>
          </w:p>
        </w:tc>
      </w:tr>
      <w:tr w:rsidR="00795855" w:rsidRPr="00795855" w14:paraId="39B1E53E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343B8A8D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. Molecular Transpor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58D20A" w14:textId="40595108" w:rsidR="00EA4E30" w:rsidRPr="00795855" w:rsidRDefault="00EA4E30" w:rsidP="00EA4E30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.31E-34 – 3.04E-22</w:t>
            </w:r>
          </w:p>
          <w:p w14:paraId="6B3F1198" w14:textId="26A54CA3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92F445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70</w:t>
            </w:r>
          </w:p>
        </w:tc>
      </w:tr>
      <w:tr w:rsidR="00A95534" w:rsidRPr="00795855" w14:paraId="40702EC0" w14:textId="77777777" w:rsidTr="0052100F">
        <w:trPr>
          <w:trHeight w:val="300"/>
        </w:trPr>
        <w:tc>
          <w:tcPr>
            <w:tcW w:w="3775" w:type="dxa"/>
            <w:shd w:val="clear" w:color="auto" w:fill="auto"/>
            <w:noWrap/>
            <w:vAlign w:val="bottom"/>
            <w:hideMark/>
          </w:tcPr>
          <w:p w14:paraId="78B43DD5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. Small Molecule Biochemistry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8F0C87" w14:textId="3E28DD87" w:rsidR="00EA4E30" w:rsidRPr="00795855" w:rsidRDefault="00EA4E30" w:rsidP="00EA4E30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.31E-34 – 3.04E-22</w:t>
            </w:r>
          </w:p>
          <w:p w14:paraId="35B50B11" w14:textId="5D7D6209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65A39" w14:textId="77777777" w:rsidR="00A95534" w:rsidRPr="00795855" w:rsidRDefault="00A95534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58</w:t>
            </w:r>
          </w:p>
        </w:tc>
      </w:tr>
    </w:tbl>
    <w:p w14:paraId="640DC137" w14:textId="46B2A219" w:rsidR="00A95534" w:rsidRPr="00795855" w:rsidRDefault="00A95534"/>
    <w:p w14:paraId="4E017CA9" w14:textId="67610FA9" w:rsidR="00B1143A" w:rsidRPr="00795855" w:rsidRDefault="00B1143A"/>
    <w:p w14:paraId="11A2C028" w14:textId="2BB27861" w:rsidR="00867CC4" w:rsidRPr="00795855" w:rsidRDefault="00867CC4"/>
    <w:p w14:paraId="78C0DD67" w14:textId="19FAB327" w:rsidR="00867CC4" w:rsidRPr="00795855" w:rsidRDefault="00867CC4"/>
    <w:p w14:paraId="41B7A706" w14:textId="3D8F7270" w:rsidR="00867CC4" w:rsidRPr="00795855" w:rsidRDefault="00867CC4"/>
    <w:p w14:paraId="432603AF" w14:textId="246837FA" w:rsidR="00867CC4" w:rsidRPr="00795855" w:rsidRDefault="00867CC4"/>
    <w:p w14:paraId="4D383EC5" w14:textId="01CCFA51" w:rsidR="00867CC4" w:rsidRPr="00795855" w:rsidRDefault="00867CC4"/>
    <w:p w14:paraId="2FAB945F" w14:textId="6467DB07" w:rsidR="00867CC4" w:rsidRPr="00795855" w:rsidRDefault="00867CC4"/>
    <w:p w14:paraId="7F4A7634" w14:textId="66A5A0D9" w:rsidR="00867CC4" w:rsidRPr="00795855" w:rsidRDefault="00867CC4"/>
    <w:p w14:paraId="7B189DB0" w14:textId="7A66689D" w:rsidR="00867CC4" w:rsidRPr="00795855" w:rsidRDefault="00867CC4"/>
    <w:p w14:paraId="45C83CA8" w14:textId="2DCBC8FB" w:rsidR="00867CC4" w:rsidRPr="00795855" w:rsidRDefault="00867CC4"/>
    <w:p w14:paraId="7DEA17C0" w14:textId="189E2766" w:rsidR="00867CC4" w:rsidRPr="00795855" w:rsidRDefault="00867CC4"/>
    <w:p w14:paraId="065A3745" w14:textId="4E0702EB" w:rsidR="00867CC4" w:rsidRPr="00795855" w:rsidRDefault="00867CC4"/>
    <w:p w14:paraId="7E07DBB1" w14:textId="0E840BD7" w:rsidR="00867CC4" w:rsidRPr="00795855" w:rsidRDefault="00867CC4"/>
    <w:p w14:paraId="7AC6F85D" w14:textId="3E331001" w:rsidR="00867CC4" w:rsidRPr="00795855" w:rsidRDefault="00867CC4"/>
    <w:p w14:paraId="47F9D8E5" w14:textId="57029D8F" w:rsidR="00867CC4" w:rsidRPr="00795855" w:rsidRDefault="00867CC4"/>
    <w:p w14:paraId="1A636506" w14:textId="72274422" w:rsidR="00867CC4" w:rsidRPr="00795855" w:rsidRDefault="00867CC4"/>
    <w:p w14:paraId="676DCBF4" w14:textId="7A36365D" w:rsidR="00867CC4" w:rsidRPr="00795855" w:rsidRDefault="00867CC4"/>
    <w:p w14:paraId="0CD08F1D" w14:textId="380F12CB" w:rsidR="00867CC4" w:rsidRPr="00795855" w:rsidRDefault="00867CC4"/>
    <w:p w14:paraId="3550C59F" w14:textId="76BA305D" w:rsidR="00867CC4" w:rsidRPr="00795855" w:rsidRDefault="00867CC4"/>
    <w:p w14:paraId="5FDE4430" w14:textId="6CEACE8F" w:rsidR="00867CC4" w:rsidRPr="00795855" w:rsidRDefault="00867CC4"/>
    <w:p w14:paraId="07033E16" w14:textId="22718878" w:rsidR="00867CC4" w:rsidRPr="00795855" w:rsidRDefault="00867CC4"/>
    <w:p w14:paraId="788D1917" w14:textId="58087BB8" w:rsidR="00867CC4" w:rsidRPr="00795855" w:rsidRDefault="00867CC4"/>
    <w:p w14:paraId="587F1F21" w14:textId="1FDA144D" w:rsidR="00867CC4" w:rsidRPr="00795855" w:rsidRDefault="00867CC4"/>
    <w:p w14:paraId="0C498340" w14:textId="7B3CE758" w:rsidR="00867CC4" w:rsidRPr="00795855" w:rsidRDefault="00867CC4"/>
    <w:p w14:paraId="6A84048A" w14:textId="65AF1FC9" w:rsidR="00867CC4" w:rsidRPr="00795855" w:rsidRDefault="00867CC4"/>
    <w:p w14:paraId="0A635351" w14:textId="1F7FF01E" w:rsidR="00867CC4" w:rsidRPr="00795855" w:rsidRDefault="00867CC4"/>
    <w:p w14:paraId="0A2B7064" w14:textId="3F83565D" w:rsidR="00867CC4" w:rsidRPr="00795855" w:rsidRDefault="00867CC4"/>
    <w:p w14:paraId="2C9503CE" w14:textId="6BBFBD64" w:rsidR="00867CC4" w:rsidRPr="00795855" w:rsidRDefault="00867CC4"/>
    <w:p w14:paraId="35D19113" w14:textId="43B76789" w:rsidR="00867CC4" w:rsidRPr="00795855" w:rsidRDefault="00867CC4"/>
    <w:p w14:paraId="6E0BC03E" w14:textId="53DB03AE" w:rsidR="00867CC4" w:rsidRPr="00795855" w:rsidRDefault="00867CC4"/>
    <w:p w14:paraId="14291F7A" w14:textId="08A94911" w:rsidR="00867CC4" w:rsidRPr="00795855" w:rsidRDefault="00867CC4"/>
    <w:p w14:paraId="6164B810" w14:textId="6FF62210" w:rsidR="00867CC4" w:rsidRPr="00795855" w:rsidRDefault="00867CC4"/>
    <w:p w14:paraId="5085C15D" w14:textId="3657E8DF" w:rsidR="00867CC4" w:rsidRPr="00795855" w:rsidRDefault="00867CC4"/>
    <w:p w14:paraId="658D95EA" w14:textId="03BD2939" w:rsidR="00867CC4" w:rsidRPr="00795855" w:rsidRDefault="00867CC4"/>
    <w:p w14:paraId="0AE322D0" w14:textId="46BB3465" w:rsidR="00867CC4" w:rsidRPr="00795855" w:rsidRDefault="00867CC4"/>
    <w:p w14:paraId="16D5CE53" w14:textId="23591282" w:rsidR="00867CC4" w:rsidRPr="00795855" w:rsidRDefault="00867CC4"/>
    <w:p w14:paraId="2B27BC3A" w14:textId="2E6CBCFC" w:rsidR="00867CC4" w:rsidRPr="00795855" w:rsidRDefault="00867CC4"/>
    <w:p w14:paraId="1C9AE711" w14:textId="7D9F30A4" w:rsidR="00867CC4" w:rsidRPr="00795855" w:rsidRDefault="00867CC4"/>
    <w:p w14:paraId="5F1A0FFE" w14:textId="05E46C67" w:rsidR="00867CC4" w:rsidRPr="00795855" w:rsidRDefault="00867CC4"/>
    <w:p w14:paraId="271F58D4" w14:textId="789F7356" w:rsidR="00867CC4" w:rsidRPr="00795855" w:rsidRDefault="00867CC4"/>
    <w:p w14:paraId="42E537A1" w14:textId="227AFBAA" w:rsidR="00A3008E" w:rsidRPr="00795855" w:rsidRDefault="00A3008E" w:rsidP="00B1143A">
      <w:pPr>
        <w:jc w:val="both"/>
      </w:pPr>
    </w:p>
    <w:p w14:paraId="631576C2" w14:textId="77777777" w:rsidR="00DD2E13" w:rsidRPr="00795855" w:rsidRDefault="00DD2E13" w:rsidP="00B1143A">
      <w:pPr>
        <w:jc w:val="both"/>
      </w:pPr>
    </w:p>
    <w:p w14:paraId="73419491" w14:textId="06FA6196" w:rsidR="00B1143A" w:rsidRPr="00795855" w:rsidRDefault="00B1143A" w:rsidP="00B1143A">
      <w:pPr>
        <w:jc w:val="both"/>
        <w:rPr>
          <w:rFonts w:ascii="Arial" w:hAnsi="Arial" w:cs="Arial"/>
          <w:b/>
          <w:bCs/>
        </w:rPr>
      </w:pPr>
      <w:r w:rsidRPr="00795855">
        <w:rPr>
          <w:rFonts w:ascii="Arial" w:hAnsi="Arial" w:cs="Arial"/>
          <w:b/>
          <w:bCs/>
        </w:rPr>
        <w:lastRenderedPageBreak/>
        <w:t xml:space="preserve">Supplemental Table </w:t>
      </w:r>
      <w:r w:rsidR="003A0B3E" w:rsidRPr="00795855">
        <w:rPr>
          <w:rFonts w:ascii="Arial" w:hAnsi="Arial" w:cs="Arial"/>
          <w:b/>
          <w:bCs/>
        </w:rPr>
        <w:t>6</w:t>
      </w:r>
      <w:r w:rsidRPr="00795855">
        <w:rPr>
          <w:rFonts w:ascii="Arial" w:hAnsi="Arial" w:cs="Arial"/>
          <w:b/>
          <w:bCs/>
        </w:rPr>
        <w:t>: Top 5 Physiological System Development and Functions enriched for genes significantly contributing to principal component 1</w:t>
      </w:r>
    </w:p>
    <w:p w14:paraId="35ED7357" w14:textId="77777777" w:rsidR="00B1143A" w:rsidRPr="00795855" w:rsidRDefault="00B1143A" w:rsidP="00B1143A">
      <w:pPr>
        <w:jc w:val="both"/>
        <w:rPr>
          <w:rFonts w:ascii="Arial" w:hAnsi="Arial" w:cs="Arial"/>
          <w:b/>
          <w:bCs/>
        </w:rPr>
      </w:pP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2250"/>
        <w:gridCol w:w="990"/>
      </w:tblGrid>
      <w:tr w:rsidR="00795855" w:rsidRPr="00795855" w14:paraId="1C5E2BBD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16EAEF0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am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3A2154" w14:textId="613B37E8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proofErr w:type="spellStart"/>
            <w:r w:rsidRPr="00795855">
              <w:rPr>
                <w:rFonts w:ascii="Arial" w:hAnsi="Arial" w:cs="Arial"/>
              </w:rPr>
              <w:t>Benjamini</w:t>
            </w:r>
            <w:proofErr w:type="spellEnd"/>
            <w:r w:rsidRPr="00795855">
              <w:rPr>
                <w:rFonts w:ascii="Arial" w:hAnsi="Arial" w:cs="Arial"/>
              </w:rPr>
              <w:t>-Hochberg adjusted p-value rang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1D5BF8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umber of genes</w:t>
            </w:r>
          </w:p>
        </w:tc>
      </w:tr>
      <w:tr w:rsidR="00795855" w:rsidRPr="00795855" w14:paraId="72166407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3C0A1B0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. Immune Cell Trafficking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8A7220" w14:textId="727C1B6C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.71E-55</w:t>
            </w:r>
            <w:r w:rsidR="00C40768" w:rsidRPr="00795855">
              <w:rPr>
                <w:rFonts w:ascii="Arial" w:hAnsi="Arial" w:cs="Arial"/>
              </w:rPr>
              <w:t xml:space="preserve"> –</w:t>
            </w:r>
            <w:r w:rsidR="00B1143A" w:rsidRPr="00795855">
              <w:rPr>
                <w:rFonts w:ascii="Arial" w:hAnsi="Arial" w:cs="Arial"/>
              </w:rPr>
              <w:t xml:space="preserve">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7007C755" w14:textId="4EF181A4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70562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69</w:t>
            </w:r>
          </w:p>
        </w:tc>
      </w:tr>
      <w:tr w:rsidR="00795855" w:rsidRPr="00795855" w14:paraId="23960547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008623E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. Tissue Morpholog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92DF48" w14:textId="52E9E828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3.92E-54</w:t>
            </w:r>
            <w:r w:rsidR="00C40768" w:rsidRPr="00795855">
              <w:rPr>
                <w:rFonts w:ascii="Arial" w:hAnsi="Arial" w:cs="Arial"/>
              </w:rPr>
              <w:t xml:space="preserve"> 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3CADCE8C" w14:textId="75266BE1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9AB85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929</w:t>
            </w:r>
          </w:p>
        </w:tc>
      </w:tr>
      <w:tr w:rsidR="00795855" w:rsidRPr="00795855" w14:paraId="2295A0E5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D55474A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3. Hematological System Development and Functio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ADB1C4" w14:textId="455D407C" w:rsidR="00EA4E30" w:rsidRPr="00795855" w:rsidRDefault="00EA4E30" w:rsidP="00EA4E30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6.49E-52</w:t>
            </w:r>
            <w:r w:rsidR="00C40768" w:rsidRPr="00795855">
              <w:rPr>
                <w:rFonts w:ascii="Arial" w:hAnsi="Arial" w:cs="Arial"/>
              </w:rPr>
              <w:t xml:space="preserve"> 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5B9CBB32" w14:textId="013FA0A8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C65AC9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822</w:t>
            </w:r>
          </w:p>
        </w:tc>
      </w:tr>
      <w:tr w:rsidR="00795855" w:rsidRPr="00795855" w14:paraId="0C336C4F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14A3CCB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. Cardiovascular System Development and Functio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F8F4B5" w14:textId="0C2718AA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4.2</w:t>
            </w:r>
            <w:r w:rsidR="00C40768" w:rsidRPr="00795855">
              <w:rPr>
                <w:rFonts w:ascii="Arial" w:hAnsi="Arial" w:cs="Arial"/>
              </w:rPr>
              <w:t>4</w:t>
            </w:r>
            <w:r w:rsidRPr="00795855">
              <w:rPr>
                <w:rFonts w:ascii="Arial" w:hAnsi="Arial" w:cs="Arial"/>
              </w:rPr>
              <w:t>E-50</w:t>
            </w:r>
            <w:r w:rsidR="00C40768" w:rsidRPr="00795855">
              <w:rPr>
                <w:rFonts w:ascii="Arial" w:hAnsi="Arial" w:cs="Arial"/>
              </w:rPr>
              <w:t xml:space="preserve"> 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780B1C26" w14:textId="7EFCEBF9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3C6ED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626</w:t>
            </w:r>
          </w:p>
        </w:tc>
      </w:tr>
      <w:tr w:rsidR="00B1143A" w:rsidRPr="00795855" w14:paraId="5F2E4D0A" w14:textId="77777777" w:rsidTr="00B1143A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BCECFFE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5. Organismal Developmen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767392" w14:textId="072AB324" w:rsidR="00B1143A" w:rsidRPr="00795855" w:rsidRDefault="00EA4E30" w:rsidP="00B1143A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.15E-47</w:t>
            </w:r>
            <w:r w:rsidR="00C40768" w:rsidRPr="00795855">
              <w:rPr>
                <w:rFonts w:ascii="Arial" w:hAnsi="Arial" w:cs="Arial"/>
              </w:rPr>
              <w:t xml:space="preserve"> – </w:t>
            </w:r>
            <w:r w:rsidRPr="00795855">
              <w:rPr>
                <w:rFonts w:ascii="Arial" w:hAnsi="Arial" w:cs="Arial"/>
              </w:rPr>
              <w:t>3.47E-28</w:t>
            </w:r>
          </w:p>
          <w:p w14:paraId="380E0D14" w14:textId="353A6DC9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88EE3" w14:textId="77777777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255</w:t>
            </w:r>
          </w:p>
        </w:tc>
      </w:tr>
    </w:tbl>
    <w:p w14:paraId="0E4E69C7" w14:textId="77777777" w:rsidR="00B1143A" w:rsidRPr="00795855" w:rsidRDefault="00B1143A" w:rsidP="00B1143A">
      <w:pPr>
        <w:jc w:val="both"/>
        <w:rPr>
          <w:rFonts w:ascii="Arial" w:hAnsi="Arial" w:cs="Arial"/>
        </w:rPr>
      </w:pPr>
    </w:p>
    <w:p w14:paraId="713CB568" w14:textId="03869DA7" w:rsidR="00B1143A" w:rsidRPr="00795855" w:rsidRDefault="00B1143A" w:rsidP="00B1143A">
      <w:pPr>
        <w:jc w:val="both"/>
        <w:rPr>
          <w:rFonts w:ascii="Arial" w:hAnsi="Arial" w:cs="Arial"/>
        </w:rPr>
      </w:pPr>
    </w:p>
    <w:p w14:paraId="5E5AC5C4" w14:textId="5B61CF96" w:rsidR="00867CC4" w:rsidRPr="00795855" w:rsidRDefault="00867CC4" w:rsidP="00B1143A">
      <w:pPr>
        <w:jc w:val="both"/>
        <w:rPr>
          <w:rFonts w:ascii="Arial" w:hAnsi="Arial" w:cs="Arial"/>
        </w:rPr>
      </w:pPr>
    </w:p>
    <w:p w14:paraId="52659019" w14:textId="1D55EA6C" w:rsidR="00867CC4" w:rsidRPr="00795855" w:rsidRDefault="00867CC4" w:rsidP="00B1143A">
      <w:pPr>
        <w:jc w:val="both"/>
        <w:rPr>
          <w:rFonts w:ascii="Arial" w:hAnsi="Arial" w:cs="Arial"/>
        </w:rPr>
      </w:pPr>
    </w:p>
    <w:p w14:paraId="040EF4D3" w14:textId="4CD2EFFC" w:rsidR="00867CC4" w:rsidRPr="00795855" w:rsidRDefault="00867CC4" w:rsidP="00B1143A">
      <w:pPr>
        <w:jc w:val="both"/>
        <w:rPr>
          <w:rFonts w:ascii="Arial" w:hAnsi="Arial" w:cs="Arial"/>
        </w:rPr>
      </w:pPr>
    </w:p>
    <w:p w14:paraId="534D6C44" w14:textId="5C3F3EC0" w:rsidR="00867CC4" w:rsidRPr="00795855" w:rsidRDefault="00867CC4" w:rsidP="00B1143A">
      <w:pPr>
        <w:jc w:val="both"/>
        <w:rPr>
          <w:rFonts w:ascii="Arial" w:hAnsi="Arial" w:cs="Arial"/>
        </w:rPr>
      </w:pPr>
    </w:p>
    <w:p w14:paraId="0157219F" w14:textId="06B18A63" w:rsidR="00867CC4" w:rsidRPr="00795855" w:rsidRDefault="00867CC4" w:rsidP="00B1143A">
      <w:pPr>
        <w:jc w:val="both"/>
        <w:rPr>
          <w:rFonts w:ascii="Arial" w:hAnsi="Arial" w:cs="Arial"/>
        </w:rPr>
      </w:pPr>
    </w:p>
    <w:p w14:paraId="64169F3A" w14:textId="52E7604E" w:rsidR="00867CC4" w:rsidRPr="00795855" w:rsidRDefault="00867CC4" w:rsidP="00B1143A">
      <w:pPr>
        <w:jc w:val="both"/>
        <w:rPr>
          <w:rFonts w:ascii="Arial" w:hAnsi="Arial" w:cs="Arial"/>
        </w:rPr>
      </w:pPr>
    </w:p>
    <w:p w14:paraId="1166659C" w14:textId="2054B9E9" w:rsidR="00867CC4" w:rsidRPr="00795855" w:rsidRDefault="00867CC4" w:rsidP="00B1143A">
      <w:pPr>
        <w:jc w:val="both"/>
        <w:rPr>
          <w:rFonts w:ascii="Arial" w:hAnsi="Arial" w:cs="Arial"/>
        </w:rPr>
      </w:pPr>
    </w:p>
    <w:p w14:paraId="6D6CE7DF" w14:textId="06085A1D" w:rsidR="00867CC4" w:rsidRPr="00795855" w:rsidRDefault="00867CC4" w:rsidP="00B1143A">
      <w:pPr>
        <w:jc w:val="both"/>
        <w:rPr>
          <w:rFonts w:ascii="Arial" w:hAnsi="Arial" w:cs="Arial"/>
        </w:rPr>
      </w:pPr>
    </w:p>
    <w:p w14:paraId="0975C702" w14:textId="06603B3F" w:rsidR="00867CC4" w:rsidRPr="00795855" w:rsidRDefault="00867CC4" w:rsidP="00B1143A">
      <w:pPr>
        <w:jc w:val="both"/>
        <w:rPr>
          <w:rFonts w:ascii="Arial" w:hAnsi="Arial" w:cs="Arial"/>
        </w:rPr>
      </w:pPr>
    </w:p>
    <w:p w14:paraId="34CD971C" w14:textId="4E2AE1FD" w:rsidR="00867CC4" w:rsidRPr="00795855" w:rsidRDefault="00867CC4" w:rsidP="00B1143A">
      <w:pPr>
        <w:jc w:val="both"/>
        <w:rPr>
          <w:rFonts w:ascii="Arial" w:hAnsi="Arial" w:cs="Arial"/>
        </w:rPr>
      </w:pPr>
    </w:p>
    <w:p w14:paraId="5E2C986D" w14:textId="6FE06E8D" w:rsidR="00867CC4" w:rsidRPr="00795855" w:rsidRDefault="00867CC4" w:rsidP="00B1143A">
      <w:pPr>
        <w:jc w:val="both"/>
        <w:rPr>
          <w:rFonts w:ascii="Arial" w:hAnsi="Arial" w:cs="Arial"/>
        </w:rPr>
      </w:pPr>
    </w:p>
    <w:p w14:paraId="0FFE1914" w14:textId="2214BF80" w:rsidR="00867CC4" w:rsidRPr="00795855" w:rsidRDefault="00867CC4" w:rsidP="00B1143A">
      <w:pPr>
        <w:jc w:val="both"/>
        <w:rPr>
          <w:rFonts w:ascii="Arial" w:hAnsi="Arial" w:cs="Arial"/>
        </w:rPr>
      </w:pPr>
    </w:p>
    <w:p w14:paraId="110363ED" w14:textId="4A1D2715" w:rsidR="00867CC4" w:rsidRPr="00795855" w:rsidRDefault="00867CC4" w:rsidP="00B1143A">
      <w:pPr>
        <w:jc w:val="both"/>
        <w:rPr>
          <w:rFonts w:ascii="Arial" w:hAnsi="Arial" w:cs="Arial"/>
        </w:rPr>
      </w:pPr>
    </w:p>
    <w:p w14:paraId="5B711C01" w14:textId="1D4C483A" w:rsidR="00867CC4" w:rsidRPr="00795855" w:rsidRDefault="00867CC4" w:rsidP="00B1143A">
      <w:pPr>
        <w:jc w:val="both"/>
        <w:rPr>
          <w:rFonts w:ascii="Arial" w:hAnsi="Arial" w:cs="Arial"/>
        </w:rPr>
      </w:pPr>
    </w:p>
    <w:p w14:paraId="127BA833" w14:textId="2CF058D0" w:rsidR="00867CC4" w:rsidRPr="00795855" w:rsidRDefault="00867CC4" w:rsidP="00B1143A">
      <w:pPr>
        <w:jc w:val="both"/>
        <w:rPr>
          <w:rFonts w:ascii="Arial" w:hAnsi="Arial" w:cs="Arial"/>
        </w:rPr>
      </w:pPr>
    </w:p>
    <w:p w14:paraId="1B8BE474" w14:textId="60C7F527" w:rsidR="00867CC4" w:rsidRPr="00795855" w:rsidRDefault="00867CC4" w:rsidP="00B1143A">
      <w:pPr>
        <w:jc w:val="both"/>
        <w:rPr>
          <w:rFonts w:ascii="Arial" w:hAnsi="Arial" w:cs="Arial"/>
        </w:rPr>
      </w:pPr>
    </w:p>
    <w:p w14:paraId="7214D027" w14:textId="23825318" w:rsidR="00867CC4" w:rsidRPr="00795855" w:rsidRDefault="00867CC4" w:rsidP="00B1143A">
      <w:pPr>
        <w:jc w:val="both"/>
        <w:rPr>
          <w:rFonts w:ascii="Arial" w:hAnsi="Arial" w:cs="Arial"/>
        </w:rPr>
      </w:pPr>
    </w:p>
    <w:p w14:paraId="59BA7AFC" w14:textId="620D0962" w:rsidR="00867CC4" w:rsidRPr="00795855" w:rsidRDefault="00867CC4" w:rsidP="00B1143A">
      <w:pPr>
        <w:jc w:val="both"/>
        <w:rPr>
          <w:rFonts w:ascii="Arial" w:hAnsi="Arial" w:cs="Arial"/>
        </w:rPr>
      </w:pPr>
    </w:p>
    <w:p w14:paraId="292DEDC3" w14:textId="620720AA" w:rsidR="00867CC4" w:rsidRPr="00795855" w:rsidRDefault="00867CC4" w:rsidP="00B1143A">
      <w:pPr>
        <w:jc w:val="both"/>
        <w:rPr>
          <w:rFonts w:ascii="Arial" w:hAnsi="Arial" w:cs="Arial"/>
        </w:rPr>
      </w:pPr>
    </w:p>
    <w:p w14:paraId="467CF6E5" w14:textId="43188090" w:rsidR="00867CC4" w:rsidRPr="00795855" w:rsidRDefault="00867CC4" w:rsidP="00B1143A">
      <w:pPr>
        <w:jc w:val="both"/>
        <w:rPr>
          <w:rFonts w:ascii="Arial" w:hAnsi="Arial" w:cs="Arial"/>
        </w:rPr>
      </w:pPr>
    </w:p>
    <w:p w14:paraId="1E08F832" w14:textId="59264E82" w:rsidR="00867CC4" w:rsidRPr="00795855" w:rsidRDefault="00867CC4" w:rsidP="00B1143A">
      <w:pPr>
        <w:jc w:val="both"/>
        <w:rPr>
          <w:rFonts w:ascii="Arial" w:hAnsi="Arial" w:cs="Arial"/>
        </w:rPr>
      </w:pPr>
    </w:p>
    <w:p w14:paraId="2D9EC1D8" w14:textId="3E7F5588" w:rsidR="00867CC4" w:rsidRPr="00795855" w:rsidRDefault="00867CC4" w:rsidP="00B1143A">
      <w:pPr>
        <w:jc w:val="both"/>
        <w:rPr>
          <w:rFonts w:ascii="Arial" w:hAnsi="Arial" w:cs="Arial"/>
        </w:rPr>
      </w:pPr>
    </w:p>
    <w:p w14:paraId="360128FC" w14:textId="658E1892" w:rsidR="00867CC4" w:rsidRPr="00795855" w:rsidRDefault="00867CC4" w:rsidP="00B1143A">
      <w:pPr>
        <w:jc w:val="both"/>
        <w:rPr>
          <w:rFonts w:ascii="Arial" w:hAnsi="Arial" w:cs="Arial"/>
        </w:rPr>
      </w:pPr>
    </w:p>
    <w:p w14:paraId="17518EC1" w14:textId="2EDE434D" w:rsidR="00867CC4" w:rsidRPr="00795855" w:rsidRDefault="00867CC4" w:rsidP="00B1143A">
      <w:pPr>
        <w:jc w:val="both"/>
        <w:rPr>
          <w:rFonts w:ascii="Arial" w:hAnsi="Arial" w:cs="Arial"/>
        </w:rPr>
      </w:pPr>
    </w:p>
    <w:p w14:paraId="1FC8BBDD" w14:textId="72DBCD6C" w:rsidR="00867CC4" w:rsidRPr="00795855" w:rsidRDefault="00867CC4" w:rsidP="00B1143A">
      <w:pPr>
        <w:jc w:val="both"/>
        <w:rPr>
          <w:rFonts w:ascii="Arial" w:hAnsi="Arial" w:cs="Arial"/>
        </w:rPr>
      </w:pPr>
    </w:p>
    <w:p w14:paraId="756494A7" w14:textId="2EA7C494" w:rsidR="00867CC4" w:rsidRPr="00795855" w:rsidRDefault="00867CC4" w:rsidP="00B1143A">
      <w:pPr>
        <w:jc w:val="both"/>
        <w:rPr>
          <w:rFonts w:ascii="Arial" w:hAnsi="Arial" w:cs="Arial"/>
        </w:rPr>
      </w:pPr>
    </w:p>
    <w:p w14:paraId="752D299E" w14:textId="60A29A04" w:rsidR="00867CC4" w:rsidRPr="00795855" w:rsidRDefault="00867CC4" w:rsidP="00B1143A">
      <w:pPr>
        <w:jc w:val="both"/>
        <w:rPr>
          <w:rFonts w:ascii="Arial" w:hAnsi="Arial" w:cs="Arial"/>
        </w:rPr>
      </w:pPr>
    </w:p>
    <w:p w14:paraId="58FB82F6" w14:textId="43DC0CB4" w:rsidR="00867CC4" w:rsidRPr="00795855" w:rsidRDefault="00867CC4" w:rsidP="00B1143A">
      <w:pPr>
        <w:jc w:val="both"/>
        <w:rPr>
          <w:rFonts w:ascii="Arial" w:hAnsi="Arial" w:cs="Arial"/>
        </w:rPr>
      </w:pPr>
    </w:p>
    <w:p w14:paraId="6BE04076" w14:textId="1515DE5D" w:rsidR="00867CC4" w:rsidRPr="00795855" w:rsidRDefault="00867CC4" w:rsidP="00B1143A">
      <w:pPr>
        <w:jc w:val="both"/>
        <w:rPr>
          <w:rFonts w:ascii="Arial" w:hAnsi="Arial" w:cs="Arial"/>
        </w:rPr>
      </w:pPr>
    </w:p>
    <w:p w14:paraId="0300540E" w14:textId="3EA54E64" w:rsidR="00867CC4" w:rsidRPr="00795855" w:rsidRDefault="00867CC4" w:rsidP="00B1143A">
      <w:pPr>
        <w:jc w:val="both"/>
        <w:rPr>
          <w:rFonts w:ascii="Arial" w:hAnsi="Arial" w:cs="Arial"/>
        </w:rPr>
      </w:pPr>
    </w:p>
    <w:p w14:paraId="66BD19BC" w14:textId="7F91361B" w:rsidR="00867CC4" w:rsidRPr="00795855" w:rsidRDefault="00867CC4" w:rsidP="00B1143A">
      <w:pPr>
        <w:jc w:val="both"/>
        <w:rPr>
          <w:rFonts w:ascii="Arial" w:hAnsi="Arial" w:cs="Arial"/>
        </w:rPr>
      </w:pPr>
    </w:p>
    <w:p w14:paraId="00D5B0D5" w14:textId="20ED9B25" w:rsidR="00867CC4" w:rsidRPr="00795855" w:rsidRDefault="00867CC4" w:rsidP="00B1143A">
      <w:pPr>
        <w:jc w:val="both"/>
        <w:rPr>
          <w:rFonts w:ascii="Arial" w:hAnsi="Arial" w:cs="Arial"/>
        </w:rPr>
      </w:pPr>
    </w:p>
    <w:p w14:paraId="5665A405" w14:textId="14524765" w:rsidR="00867CC4" w:rsidRPr="00795855" w:rsidRDefault="00867CC4" w:rsidP="00B1143A">
      <w:pPr>
        <w:jc w:val="both"/>
        <w:rPr>
          <w:rFonts w:ascii="Arial" w:hAnsi="Arial" w:cs="Arial"/>
        </w:rPr>
      </w:pPr>
    </w:p>
    <w:p w14:paraId="178A8349" w14:textId="37DB3587" w:rsidR="00867CC4" w:rsidRPr="00795855" w:rsidRDefault="00867CC4" w:rsidP="00B1143A">
      <w:pPr>
        <w:jc w:val="both"/>
        <w:rPr>
          <w:rFonts w:ascii="Arial" w:hAnsi="Arial" w:cs="Arial"/>
        </w:rPr>
      </w:pPr>
    </w:p>
    <w:p w14:paraId="6FA143BF" w14:textId="541A6F28" w:rsidR="00867CC4" w:rsidRPr="00795855" w:rsidRDefault="00867CC4" w:rsidP="00B1143A">
      <w:pPr>
        <w:jc w:val="both"/>
        <w:rPr>
          <w:rFonts w:ascii="Arial" w:hAnsi="Arial" w:cs="Arial"/>
        </w:rPr>
      </w:pPr>
    </w:p>
    <w:p w14:paraId="15273890" w14:textId="1CB1966D" w:rsidR="00AA78C8" w:rsidRPr="00795855" w:rsidRDefault="00AA78C8" w:rsidP="00B1143A">
      <w:pPr>
        <w:jc w:val="both"/>
        <w:rPr>
          <w:rFonts w:ascii="Arial" w:hAnsi="Arial" w:cs="Arial"/>
        </w:rPr>
      </w:pPr>
    </w:p>
    <w:p w14:paraId="63E48A38" w14:textId="51977024" w:rsidR="00AA78C8" w:rsidRPr="00795855" w:rsidRDefault="00AA78C8" w:rsidP="00B1143A">
      <w:pPr>
        <w:jc w:val="both"/>
        <w:rPr>
          <w:rFonts w:ascii="Arial" w:hAnsi="Arial" w:cs="Arial"/>
        </w:rPr>
      </w:pPr>
    </w:p>
    <w:p w14:paraId="39B60133" w14:textId="1658DF7E" w:rsidR="00AA78C8" w:rsidRPr="00795855" w:rsidRDefault="00AA78C8" w:rsidP="00B1143A">
      <w:pPr>
        <w:jc w:val="both"/>
        <w:rPr>
          <w:rFonts w:ascii="Arial" w:hAnsi="Arial" w:cs="Arial"/>
        </w:rPr>
      </w:pPr>
    </w:p>
    <w:p w14:paraId="6A828FB5" w14:textId="2DCFEFAB" w:rsidR="00AA78C8" w:rsidRPr="00795855" w:rsidRDefault="00AA78C8" w:rsidP="00B1143A">
      <w:pPr>
        <w:jc w:val="both"/>
        <w:rPr>
          <w:rFonts w:ascii="Arial" w:hAnsi="Arial" w:cs="Arial"/>
        </w:rPr>
      </w:pPr>
    </w:p>
    <w:p w14:paraId="1D2A2F97" w14:textId="0E1C156F" w:rsidR="00AA78C8" w:rsidRPr="00795855" w:rsidRDefault="00AA78C8" w:rsidP="00B1143A">
      <w:pPr>
        <w:jc w:val="both"/>
        <w:rPr>
          <w:rFonts w:ascii="Arial" w:hAnsi="Arial" w:cs="Arial"/>
        </w:rPr>
      </w:pPr>
    </w:p>
    <w:p w14:paraId="60D4B147" w14:textId="77777777" w:rsidR="00DD2E13" w:rsidRPr="00795855" w:rsidRDefault="00DD2E13" w:rsidP="00B1143A">
      <w:pPr>
        <w:jc w:val="both"/>
        <w:rPr>
          <w:rFonts w:ascii="Arial" w:hAnsi="Arial" w:cs="Arial"/>
        </w:rPr>
      </w:pPr>
    </w:p>
    <w:p w14:paraId="072337E6" w14:textId="4979CDB0" w:rsidR="00B1143A" w:rsidRPr="00795855" w:rsidRDefault="007B60F4" w:rsidP="00B1143A">
      <w:pPr>
        <w:jc w:val="both"/>
        <w:rPr>
          <w:rFonts w:ascii="Arial" w:hAnsi="Arial" w:cs="Arial"/>
          <w:b/>
          <w:bCs/>
        </w:rPr>
      </w:pPr>
      <w:r w:rsidRPr="00795855">
        <w:rPr>
          <w:rFonts w:ascii="Arial" w:hAnsi="Arial" w:cs="Arial"/>
          <w:b/>
          <w:bCs/>
        </w:rPr>
        <w:lastRenderedPageBreak/>
        <w:t xml:space="preserve">Supplemental </w:t>
      </w:r>
      <w:r w:rsidR="00B1143A" w:rsidRPr="00795855">
        <w:rPr>
          <w:rFonts w:ascii="Arial" w:hAnsi="Arial" w:cs="Arial"/>
          <w:b/>
          <w:bCs/>
        </w:rPr>
        <w:t xml:space="preserve">Table </w:t>
      </w:r>
      <w:r w:rsidR="003A0B3E" w:rsidRPr="00795855">
        <w:rPr>
          <w:rFonts w:ascii="Arial" w:hAnsi="Arial" w:cs="Arial"/>
          <w:b/>
          <w:bCs/>
        </w:rPr>
        <w:t>7</w:t>
      </w:r>
      <w:r w:rsidR="00B1143A" w:rsidRPr="00795855">
        <w:rPr>
          <w:rFonts w:ascii="Arial" w:hAnsi="Arial" w:cs="Arial"/>
          <w:b/>
          <w:bCs/>
        </w:rPr>
        <w:t>: Top 5 Diseases and Disorders enriched for genes</w:t>
      </w:r>
      <w:r w:rsidR="00CD58A8" w:rsidRPr="00795855">
        <w:rPr>
          <w:rFonts w:ascii="Arial" w:hAnsi="Arial" w:cs="Arial"/>
          <w:b/>
          <w:bCs/>
        </w:rPr>
        <w:t xml:space="preserve"> </w:t>
      </w:r>
      <w:r w:rsidR="00B1143A" w:rsidRPr="00795855">
        <w:rPr>
          <w:rFonts w:ascii="Arial" w:hAnsi="Arial" w:cs="Arial"/>
          <w:b/>
          <w:bCs/>
        </w:rPr>
        <w:t>contributing to principal component 2</w:t>
      </w:r>
    </w:p>
    <w:p w14:paraId="6D242B46" w14:textId="77777777" w:rsidR="00B1143A" w:rsidRPr="00795855" w:rsidRDefault="00B1143A" w:rsidP="00B1143A">
      <w:pPr>
        <w:jc w:val="both"/>
        <w:rPr>
          <w:rFonts w:ascii="Arial" w:hAnsi="Arial" w:cs="Arial"/>
          <w:b/>
          <w:bCs/>
        </w:rPr>
      </w:pPr>
    </w:p>
    <w:p w14:paraId="1F9D0987" w14:textId="77777777" w:rsidR="00B1143A" w:rsidRPr="00795855" w:rsidRDefault="00B1143A" w:rsidP="00B1143A">
      <w:pPr>
        <w:jc w:val="both"/>
        <w:rPr>
          <w:rFonts w:ascii="Arial" w:hAnsi="Arial" w:cs="Arial"/>
          <w:b/>
          <w:bCs/>
        </w:rPr>
      </w:pP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250"/>
        <w:gridCol w:w="1080"/>
      </w:tblGrid>
      <w:tr w:rsidR="00795855" w:rsidRPr="00795855" w14:paraId="212755DD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66834580" w14:textId="77777777" w:rsidR="00B1143A" w:rsidRPr="00795855" w:rsidRDefault="00B1143A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am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0E27F3" w14:textId="3F8A620E" w:rsidR="00B1143A" w:rsidRPr="00795855" w:rsidRDefault="0052100F" w:rsidP="0052100F">
            <w:pPr>
              <w:jc w:val="both"/>
              <w:rPr>
                <w:rFonts w:ascii="Arial" w:hAnsi="Arial" w:cs="Arial"/>
              </w:rPr>
            </w:pPr>
            <w:proofErr w:type="spellStart"/>
            <w:r w:rsidRPr="00795855">
              <w:rPr>
                <w:rFonts w:ascii="Arial" w:hAnsi="Arial" w:cs="Arial"/>
              </w:rPr>
              <w:t>Benjamini</w:t>
            </w:r>
            <w:proofErr w:type="spellEnd"/>
            <w:r w:rsidRPr="00795855">
              <w:rPr>
                <w:rFonts w:ascii="Arial" w:hAnsi="Arial" w:cs="Arial"/>
              </w:rPr>
              <w:t>-Hochberg adjusted p-value ran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F7710" w14:textId="77777777" w:rsidR="00B1143A" w:rsidRPr="00795855" w:rsidRDefault="00B1143A" w:rsidP="0052100F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number of genes</w:t>
            </w:r>
          </w:p>
        </w:tc>
      </w:tr>
      <w:tr w:rsidR="00795855" w:rsidRPr="00795855" w14:paraId="2DD14F9B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7D15C9D6" w14:textId="77777777" w:rsidR="00B1143A" w:rsidRPr="00795855" w:rsidRDefault="00B1143A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Canc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ED0CAE" w14:textId="6226A436" w:rsidR="00B1143A" w:rsidRPr="00795855" w:rsidRDefault="002D1E68" w:rsidP="00D0574E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1.18E-11 </w:t>
            </w:r>
            <w:r w:rsidR="00D0574E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2.94 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C4573" w14:textId="49D59666" w:rsidR="00B1143A" w:rsidRPr="00795855" w:rsidRDefault="002D1E68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43</w:t>
            </w:r>
          </w:p>
        </w:tc>
      </w:tr>
      <w:tr w:rsidR="00795855" w:rsidRPr="00795855" w14:paraId="51A336EF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1E7A67A" w14:textId="77777777" w:rsidR="00B1143A" w:rsidRPr="00795855" w:rsidRDefault="00B1143A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Organismal Injury and Abnormaliti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23A6EC" w14:textId="57E4087E" w:rsidR="00D0574E" w:rsidRPr="00795855" w:rsidRDefault="002D1E68" w:rsidP="00D0574E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1.18E-11 </w:t>
            </w:r>
            <w:r w:rsidR="00D0574E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2.94 E-04</w:t>
            </w:r>
          </w:p>
          <w:p w14:paraId="3EEA86DD" w14:textId="6F9E8D0E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49F61" w14:textId="532348BA" w:rsidR="00B1143A" w:rsidRPr="00795855" w:rsidRDefault="002D1E68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46</w:t>
            </w:r>
          </w:p>
        </w:tc>
      </w:tr>
      <w:tr w:rsidR="00795855" w:rsidRPr="00795855" w14:paraId="6ABB7ACA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2A417F3A" w14:textId="77777777" w:rsidR="002D1E68" w:rsidRPr="00795855" w:rsidRDefault="002D1E68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Dermatological Diseases and Conditions</w:t>
            </w:r>
          </w:p>
          <w:p w14:paraId="7D7F61D6" w14:textId="2BE982A7" w:rsidR="00B1143A" w:rsidRPr="00795855" w:rsidRDefault="00B1143A" w:rsidP="002D1E6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53B57F" w14:textId="26B627F7" w:rsidR="00CD58A8" w:rsidRPr="00795855" w:rsidRDefault="002D1E68" w:rsidP="00CD58A8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1.22E-09 </w:t>
            </w:r>
            <w:r w:rsidR="00D0574E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2.94 E-04</w:t>
            </w:r>
          </w:p>
          <w:p w14:paraId="1AD947FB" w14:textId="102ABD3B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B17C4" w14:textId="092ACDEC" w:rsidR="00B1143A" w:rsidRPr="00795855" w:rsidRDefault="002D1E68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191</w:t>
            </w:r>
          </w:p>
        </w:tc>
      </w:tr>
      <w:tr w:rsidR="00795855" w:rsidRPr="00795855" w14:paraId="112D1554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35628740" w14:textId="77777777" w:rsidR="00B1143A" w:rsidRPr="00795855" w:rsidRDefault="00B1143A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Endocrine System Disorder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016335" w14:textId="618E8AF5" w:rsidR="00D0574E" w:rsidRPr="00795855" w:rsidRDefault="002D1E68" w:rsidP="00D0574E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2.12E-09 </w:t>
            </w:r>
            <w:r w:rsidR="00D0574E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2.94 E-04</w:t>
            </w:r>
          </w:p>
          <w:p w14:paraId="1FEB835C" w14:textId="21A09A96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B237C" w14:textId="51CB03F2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</w:t>
            </w:r>
            <w:r w:rsidR="002D1E68" w:rsidRPr="00795855">
              <w:rPr>
                <w:rFonts w:ascii="Arial" w:hAnsi="Arial" w:cs="Arial"/>
              </w:rPr>
              <w:t>21</w:t>
            </w:r>
          </w:p>
        </w:tc>
      </w:tr>
      <w:tr w:rsidR="00B1143A" w:rsidRPr="00795855" w14:paraId="0D74A57A" w14:textId="77777777" w:rsidTr="002D1E68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DF40251" w14:textId="77777777" w:rsidR="002D1E68" w:rsidRPr="00795855" w:rsidRDefault="002D1E68" w:rsidP="002D1E68">
            <w:pPr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Gastrointestinal Disease</w:t>
            </w:r>
          </w:p>
          <w:p w14:paraId="099803B9" w14:textId="7C53A59C" w:rsidR="00B1143A" w:rsidRPr="00795855" w:rsidRDefault="00B1143A" w:rsidP="002D1E68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0875A5" w14:textId="7EB81262" w:rsidR="00CD58A8" w:rsidRPr="00795855" w:rsidRDefault="002D1E68" w:rsidP="00CD58A8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 xml:space="preserve">6.16E-09 </w:t>
            </w:r>
            <w:r w:rsidR="00D0574E" w:rsidRPr="00795855">
              <w:rPr>
                <w:rFonts w:ascii="Arial" w:hAnsi="Arial" w:cs="Arial"/>
              </w:rPr>
              <w:t xml:space="preserve">– </w:t>
            </w:r>
            <w:r w:rsidRPr="00795855">
              <w:rPr>
                <w:rFonts w:ascii="Arial" w:hAnsi="Arial" w:cs="Arial"/>
              </w:rPr>
              <w:t>2.94 E-04</w:t>
            </w:r>
          </w:p>
          <w:p w14:paraId="27D37945" w14:textId="15E5638B" w:rsidR="00B1143A" w:rsidRPr="00795855" w:rsidRDefault="00B1143A" w:rsidP="000C44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01438" w14:textId="7E390F29" w:rsidR="00B1143A" w:rsidRPr="00795855" w:rsidRDefault="002D1E68" w:rsidP="000C4499">
            <w:pPr>
              <w:jc w:val="both"/>
              <w:rPr>
                <w:rFonts w:ascii="Arial" w:hAnsi="Arial" w:cs="Arial"/>
              </w:rPr>
            </w:pPr>
            <w:r w:rsidRPr="00795855">
              <w:rPr>
                <w:rFonts w:ascii="Arial" w:hAnsi="Arial" w:cs="Arial"/>
              </w:rPr>
              <w:t>226</w:t>
            </w:r>
          </w:p>
        </w:tc>
      </w:tr>
    </w:tbl>
    <w:p w14:paraId="00A5C9F6" w14:textId="77777777" w:rsidR="00B1143A" w:rsidRPr="00795855" w:rsidRDefault="00B1143A"/>
    <w:sectPr w:rsidR="00B1143A" w:rsidRPr="0079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534"/>
    <w:rsid w:val="00040F59"/>
    <w:rsid w:val="0007784C"/>
    <w:rsid w:val="0016792E"/>
    <w:rsid w:val="002162D2"/>
    <w:rsid w:val="002B6E6A"/>
    <w:rsid w:val="002D1E68"/>
    <w:rsid w:val="00346FF0"/>
    <w:rsid w:val="003A0B3E"/>
    <w:rsid w:val="00407A8B"/>
    <w:rsid w:val="004B114C"/>
    <w:rsid w:val="004C0651"/>
    <w:rsid w:val="0052100F"/>
    <w:rsid w:val="00534785"/>
    <w:rsid w:val="005E2DB7"/>
    <w:rsid w:val="006D0F48"/>
    <w:rsid w:val="00727F0E"/>
    <w:rsid w:val="00795855"/>
    <w:rsid w:val="007B60F4"/>
    <w:rsid w:val="00803BBB"/>
    <w:rsid w:val="00867CC4"/>
    <w:rsid w:val="00871D46"/>
    <w:rsid w:val="009A0EDC"/>
    <w:rsid w:val="00A3008E"/>
    <w:rsid w:val="00A95534"/>
    <w:rsid w:val="00AA78C8"/>
    <w:rsid w:val="00AD1C83"/>
    <w:rsid w:val="00AF0B7F"/>
    <w:rsid w:val="00B1143A"/>
    <w:rsid w:val="00B44C89"/>
    <w:rsid w:val="00B50C36"/>
    <w:rsid w:val="00B64886"/>
    <w:rsid w:val="00B85FBD"/>
    <w:rsid w:val="00B9352C"/>
    <w:rsid w:val="00BB25CA"/>
    <w:rsid w:val="00BC4C7D"/>
    <w:rsid w:val="00C40768"/>
    <w:rsid w:val="00CD58A8"/>
    <w:rsid w:val="00D0574E"/>
    <w:rsid w:val="00DD2E13"/>
    <w:rsid w:val="00EA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081A"/>
  <w15:chartTrackingRefBased/>
  <w15:docId w15:val="{C5C30AAD-5159-4DB4-9C38-D8AD8DB9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74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C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C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E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E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E6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ik238@gmail.com</dc:creator>
  <cp:keywords/>
  <dc:description/>
  <cp:lastModifiedBy>Florine Lièvre</cp:lastModifiedBy>
  <cp:revision>31</cp:revision>
  <dcterms:created xsi:type="dcterms:W3CDTF">2021-03-23T22:18:00Z</dcterms:created>
  <dcterms:modified xsi:type="dcterms:W3CDTF">2021-04-08T09:34:00Z</dcterms:modified>
</cp:coreProperties>
</file>